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F288E" w14:textId="17072A39" w:rsidR="004D3364" w:rsidRPr="004C095D" w:rsidRDefault="004D3364" w:rsidP="004D336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</w:pPr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o-RO"/>
        </w:rPr>
        <w:t xml:space="preserve">Supplementary Material 2: </w:t>
      </w:r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K-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Means</w:t>
      </w:r>
      <w:proofErr w:type="spellEnd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 xml:space="preserve"> Cluster 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Analysis</w:t>
      </w:r>
      <w:proofErr w:type="spellEnd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 xml:space="preserve"> for 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Determining</w:t>
      </w:r>
      <w:proofErr w:type="spellEnd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 xml:space="preserve"> 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Cutoffs</w:t>
      </w:r>
      <w:proofErr w:type="spellEnd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 xml:space="preserve"> 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Across</w:t>
      </w:r>
      <w:proofErr w:type="spellEnd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 xml:space="preserve"> 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Two</w:t>
      </w:r>
      <w:proofErr w:type="spellEnd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 xml:space="preserve"> </w:t>
      </w:r>
      <w:proofErr w:type="spellStart"/>
      <w:r w:rsidRPr="004C095D">
        <w:rPr>
          <w:rFonts w:ascii="Times New Roman" w:eastAsia="Times New Roman" w:hAnsi="Times New Roman" w:cs="Times New Roman"/>
          <w:b/>
          <w:bCs/>
          <w:sz w:val="24"/>
          <w:szCs w:val="24"/>
          <w:lang w:eastAsia="ro-RO"/>
        </w:rPr>
        <w:t>Samples</w:t>
      </w:r>
      <w:proofErr w:type="spellEnd"/>
    </w:p>
    <w:p w14:paraId="4D56A01C" w14:textId="77777777" w:rsidR="004D3364" w:rsidRDefault="004D3364" w:rsidP="004D336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  <w:lang w:eastAsia="ro-RO"/>
        </w:rPr>
      </w:pPr>
    </w:p>
    <w:p w14:paraId="48033EB1" w14:textId="1B9EF404" w:rsidR="004D3364" w:rsidRDefault="004D3364" w:rsidP="004D3364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</w:pPr>
      <w:r w:rsidRPr="00020BA1">
        <w:rPr>
          <w:rFonts w:ascii="Times New Roman" w:eastAsia="Cardo" w:hAnsi="Times New Roman" w:cs="Times New Roman"/>
          <w:sz w:val="24"/>
          <w:szCs w:val="24"/>
          <w:lang w:val="en-US"/>
        </w:rPr>
        <w:t xml:space="preserve">In order to distinguish different groups within the data, the cut-off of the scale was determined using the K-Means Cluster Analysis. This allowed for a data-driven method to establish thresholds that distinguish between different levels of the measured construct. 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>The K-means cluster analyses were conducted with a specified two-cluster solution for the CTS scores in both samples. In the university sample, clusters reflected individuals with low trauma levels (</w:t>
      </w:r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n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= 980) and high trauma levels (</w:t>
      </w:r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n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= 244), with a cutoff score of &gt;</w:t>
      </w:r>
      <w:r w:rsidR="004B5CEB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>10 based on the midpoint between cluster centroids. In the pre-university sample, clusters similarly reflected low trauma (</w:t>
      </w:r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n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= 176) and high trauma (</w:t>
      </w:r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n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= 40), with a cutoff score of &gt;</w:t>
      </w:r>
      <w:r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>11. ANOVA results indicated significant differences between clusters in both samples</w:t>
      </w:r>
      <w:r w:rsidR="004B5CEB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, </w:t>
      </w:r>
      <w:proofErr w:type="gramStart"/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F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>(</w:t>
      </w:r>
      <w:proofErr w:type="gramEnd"/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1,1222) = 2912.5, </w:t>
      </w:r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p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&lt; .001</w:t>
      </w:r>
      <w:r w:rsidR="004B5CEB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for the university sample and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</w:t>
      </w:r>
      <w:proofErr w:type="gramStart"/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F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>(</w:t>
      </w:r>
      <w:proofErr w:type="gramEnd"/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1,214) = 511.49, </w:t>
      </w:r>
      <w:r w:rsidRPr="004D336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p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&lt; .001</w:t>
      </w:r>
      <w:r w:rsidR="004B5CEB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for the pre-university sample</w:t>
      </w:r>
      <w:r w:rsidRPr="004D3364"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  <w:t xml:space="preserve"> (see Table 1 for cluster centroids).</w:t>
      </w:r>
    </w:p>
    <w:p w14:paraId="36B7635D" w14:textId="77777777" w:rsidR="004D3364" w:rsidRPr="004D3364" w:rsidRDefault="004D3364" w:rsidP="004D336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o-RO"/>
        </w:rPr>
      </w:pPr>
    </w:p>
    <w:p w14:paraId="3F88EF35" w14:textId="0BA8DD30" w:rsidR="004D3364" w:rsidRPr="00020BA1" w:rsidRDefault="004D3364" w:rsidP="004D33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0B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o-RO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o-RO"/>
        </w:rPr>
        <w:t>1</w:t>
      </w:r>
    </w:p>
    <w:p w14:paraId="034D951B" w14:textId="77777777" w:rsidR="004D3364" w:rsidRPr="00020BA1" w:rsidRDefault="004D3364" w:rsidP="004D3364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20BA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 xml:space="preserve">Final cluster centers for the </w:t>
      </w:r>
      <w:r w:rsidRPr="00020B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llege student </w:t>
      </w:r>
      <w:r w:rsidRPr="00020BA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o-RO"/>
        </w:rPr>
        <w:t>sample</w:t>
      </w:r>
    </w:p>
    <w:tbl>
      <w:tblPr>
        <w:tblStyle w:val="TableGrid"/>
        <w:tblW w:w="6840" w:type="dxa"/>
        <w:tblInd w:w="108" w:type="dxa"/>
        <w:tblLayout w:type="fixed"/>
        <w:tblCellMar>
          <w:top w:w="55" w:type="dxa"/>
          <w:bottom w:w="55" w:type="dxa"/>
        </w:tblCellMar>
        <w:tblLook w:val="04A0" w:firstRow="1" w:lastRow="0" w:firstColumn="1" w:lastColumn="0" w:noHBand="0" w:noVBand="1"/>
      </w:tblPr>
      <w:tblGrid>
        <w:gridCol w:w="3235"/>
        <w:gridCol w:w="1715"/>
        <w:gridCol w:w="1890"/>
      </w:tblGrid>
      <w:tr w:rsidR="004D3364" w:rsidRPr="00020BA1" w14:paraId="6C3690BD" w14:textId="77777777" w:rsidTr="00325A1F">
        <w:tc>
          <w:tcPr>
            <w:tcW w:w="3235" w:type="dxa"/>
            <w:tcBorders>
              <w:left w:val="nil"/>
              <w:bottom w:val="nil"/>
              <w:right w:val="nil"/>
            </w:tcBorders>
          </w:tcPr>
          <w:p w14:paraId="525DDFE9" w14:textId="77777777" w:rsidR="004D3364" w:rsidRPr="00020BA1" w:rsidRDefault="004D3364" w:rsidP="00325A1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</w:pPr>
          </w:p>
        </w:tc>
        <w:tc>
          <w:tcPr>
            <w:tcW w:w="3605" w:type="dxa"/>
            <w:gridSpan w:val="2"/>
            <w:tcBorders>
              <w:left w:val="nil"/>
              <w:right w:val="nil"/>
            </w:tcBorders>
          </w:tcPr>
          <w:p w14:paraId="7663C2D6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Cluster</w:t>
            </w:r>
          </w:p>
        </w:tc>
      </w:tr>
      <w:tr w:rsidR="004D3364" w:rsidRPr="00020BA1" w14:paraId="2C337EFB" w14:textId="77777777" w:rsidTr="00325A1F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45B8C63" w14:textId="77777777" w:rsidR="004D3364" w:rsidRPr="00020BA1" w:rsidRDefault="004D3364" w:rsidP="00325A1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14:paraId="472570D4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2665E12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2</w:t>
            </w:r>
          </w:p>
        </w:tc>
      </w:tr>
      <w:tr w:rsidR="004D3364" w:rsidRPr="00020BA1" w14:paraId="135DD432" w14:textId="77777777" w:rsidTr="00325A1F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E9B1DA1" w14:textId="77777777" w:rsidR="004D3364" w:rsidRPr="00020BA1" w:rsidRDefault="004D3364" w:rsidP="00325A1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llege stu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sampl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FCC8E0B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6.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720CB1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13.79</w:t>
            </w:r>
          </w:p>
        </w:tc>
      </w:tr>
      <w:tr w:rsidR="004D3364" w:rsidRPr="00020BA1" w14:paraId="6CBB7189" w14:textId="77777777" w:rsidTr="00325A1F">
        <w:tc>
          <w:tcPr>
            <w:tcW w:w="3235" w:type="dxa"/>
            <w:tcBorders>
              <w:top w:val="nil"/>
              <w:left w:val="nil"/>
              <w:right w:val="nil"/>
            </w:tcBorders>
          </w:tcPr>
          <w:p w14:paraId="11A2393D" w14:textId="77777777" w:rsidR="004D3364" w:rsidRPr="00020BA1" w:rsidRDefault="004D3364" w:rsidP="00325A1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Child and adolescent sample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14:paraId="177AA00C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6.9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565A9964" w14:textId="77777777" w:rsidR="004D3364" w:rsidRPr="00020BA1" w:rsidRDefault="004D3364" w:rsidP="00325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BA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o-RO"/>
              </w:rPr>
              <w:t>15.40</w:t>
            </w:r>
          </w:p>
        </w:tc>
      </w:tr>
    </w:tbl>
    <w:p w14:paraId="4F84F4FC" w14:textId="77777777" w:rsidR="005C62F9" w:rsidRDefault="005C62F9" w:rsidP="004B5CEB"/>
    <w:sectPr w:rsidR="005C6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do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F9"/>
    <w:rsid w:val="004B5CEB"/>
    <w:rsid w:val="004C095D"/>
    <w:rsid w:val="004D3364"/>
    <w:rsid w:val="005C62F9"/>
    <w:rsid w:val="00BC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C8727"/>
  <w15:chartTrackingRefBased/>
  <w15:docId w15:val="{E4E749A5-A248-4872-922D-D5BB4801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364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val="ro-RO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2F9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2F9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2F9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2F9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2F9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2F9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2F9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2F9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2F9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2F9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2F9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2F9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2F9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2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3364"/>
    <w:pPr>
      <w:suppressAutoHyphens/>
      <w:spacing w:after="0" w:line="240" w:lineRule="auto"/>
    </w:pPr>
    <w:rPr>
      <w:rFonts w:ascii="Arial" w:eastAsia="Arial" w:hAnsi="Arial" w:cs="Arial"/>
      <w:kern w:val="0"/>
      <w:sz w:val="22"/>
      <w:szCs w:val="22"/>
      <w:lang w:val="ro-RO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Alexandra Iuga</dc:creator>
  <cp:keywords/>
  <dc:description/>
  <cp:lastModifiedBy>Ioana Alexandra Iuga</cp:lastModifiedBy>
  <cp:revision>3</cp:revision>
  <dcterms:created xsi:type="dcterms:W3CDTF">2025-09-25T11:35:00Z</dcterms:created>
  <dcterms:modified xsi:type="dcterms:W3CDTF">2025-09-25T11:52:00Z</dcterms:modified>
</cp:coreProperties>
</file>